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B7242" w:rsidRPr="00265B4E" w14:paraId="47CB21E6" w14:textId="77777777" w:rsidTr="00000B5C">
        <w:trPr>
          <w:trHeight w:val="300"/>
        </w:trPr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F829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2</w:t>
            </w: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Transporters added to </w:t>
            </w:r>
            <w:r w:rsidRPr="00265B4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ps1432 and associated evidence</w:t>
            </w:r>
            <w:r w:rsidRPr="00265B4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8B7242" w:rsidRPr="00265B4E" w14:paraId="468313E5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5FB3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ction ID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4C7C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ction nam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37EC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-reaction rul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0A6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idenc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4865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idence type</w:t>
            </w:r>
          </w:p>
        </w:tc>
      </w:tr>
      <w:tr w:rsidR="008B7242" w:rsidRPr="00265B4E" w14:paraId="3AF9773D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23C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GLUt2r_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CFED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L-Glutamate via proton sympor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A53E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15D0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Glu/Asp transporters in R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omeroyi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upregulated in co-culture with T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seudonana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(10.1111/1462-2920.13834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A1AF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Biochemical</w:t>
            </w:r>
          </w:p>
        </w:tc>
      </w:tr>
      <w:tr w:rsidR="008B7242" w:rsidRPr="00265B4E" w14:paraId="275E0EB4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2FA3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SPt2r_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36D6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L-Aspartate via proton sympor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998B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2F41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Glu/Asp transporters in R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omeroyi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upregulated in co-culture with T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seudonana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(10.1111/1462-2920.13834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AE93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Biochemical</w:t>
            </w:r>
          </w:p>
        </w:tc>
      </w:tr>
      <w:tr w:rsidR="008B7242" w:rsidRPr="00265B4E" w14:paraId="22DE1BB2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C5F0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CNCBL3t_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6B05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Cyanocob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III)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lamin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transporte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68B2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a_1169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5241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Gene identified as likely cobalamin transporter (10.1073/pnas.1201731109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3612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Biochemical</w:t>
            </w:r>
          </w:p>
        </w:tc>
      </w:tr>
      <w:tr w:rsidR="008B7242" w:rsidRPr="00265B4E" w14:paraId="7D1819CB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4D43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QCOBALt_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D5C3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quacob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III)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lamin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transporte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6C30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a_1169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38D0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Gene identified as likely cobalamin transporter (10.1073/pnas.1201731109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796D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Biochemical</w:t>
            </w:r>
          </w:p>
        </w:tc>
      </w:tr>
      <w:tr w:rsidR="008B7242" w:rsidRPr="00265B4E" w14:paraId="6977013F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80B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NACTAURt_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1C57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cetyltaurine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via proton sympor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F4FF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a_2341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A7BE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cetyltaurine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transporter in R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omeroyi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upregulated in co-culture with T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seudonana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(10.1111/1462-2920.13834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D3F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Biochemical</w:t>
            </w:r>
          </w:p>
        </w:tc>
      </w:tr>
      <w:tr w:rsidR="008B7242" w:rsidRPr="00265B4E" w14:paraId="4B3DDE6D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CF97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UACGAMt_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9771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UDP-N-acetyl-alpha-D-glucosamine transport, extracellula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9DBE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a_2088 or Thaps3u_39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7E1C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UDP-N-acetyl-glucosamine transporter in R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omeroyi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upregulated in co-culture with T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seudonana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65B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10.1111/1462-2920.13834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A3DB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iochemical</w:t>
            </w:r>
          </w:p>
        </w:tc>
      </w:tr>
      <w:tr w:rsidR="008B7242" w:rsidRPr="00265B4E" w14:paraId="38833C05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DB95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DHPSt_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B0C2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Dihydroxypropanesulfonate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transport via diffusion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BCD8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a_2341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976B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DHPS transporter in R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omeroyi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upregulated in co-culture with T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seudonana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(10.1111/1462-2920.13834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9B65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Biochemical</w:t>
            </w:r>
          </w:p>
        </w:tc>
      </w:tr>
      <w:tr w:rsidR="008B7242" w:rsidRPr="00265B4E" w14:paraId="642DD250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6CD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SIO4H4t_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A349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Silicic acid transport, extracellula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1B48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DRAFT_268895 or THAPS_41392 or THAPSDRAFT_3513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8B6C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Genes identified as a silicon </w:t>
            </w:r>
            <w:proofErr w:type="gram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ransporters</w:t>
            </w:r>
            <w:proofErr w:type="gram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(10.1111/jpy.12441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8839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Biochemical</w:t>
            </w:r>
          </w:p>
        </w:tc>
      </w:tr>
      <w:tr w:rsidR="008B7242" w:rsidRPr="00265B4E" w14:paraId="04778DD1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3E93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BTNt2_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5C60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Biotin transpor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B9F3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6868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Many organisms transport biotin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426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hysiology</w:t>
            </w:r>
          </w:p>
        </w:tc>
      </w:tr>
      <w:tr w:rsidR="008B7242" w:rsidRPr="00265B4E" w14:paraId="5B585D23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2BF7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DMSPt_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A6E7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Dimethylsulfoniopropanoate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via proton sympor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D5A4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a_2244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D9CF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seudonana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can import DMSP and there is evidence that glycine betaine transporters can also transport DMSP (10.1126/science.1131043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9CF5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hysiology</w:t>
            </w:r>
          </w:p>
        </w:tc>
      </w:tr>
      <w:tr w:rsidR="008B7242" w:rsidRPr="00265B4E" w14:paraId="3C1AEB9D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E48D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GLYBt_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D115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Glycine betaine via proton sympor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06FE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a_22440 or Thaps3a_379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1B90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seudonana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can import glycine betaine (10.1126/science.1131043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1C42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hysiology</w:t>
            </w:r>
          </w:p>
        </w:tc>
      </w:tr>
      <w:tr w:rsidR="008B7242" w:rsidRPr="00265B4E" w14:paraId="7B410190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C57E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TPt_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5C59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TP transport, extracellula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999F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5A0D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seudonana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can grow on ATP as a sole source of phosphorus (10.1111/1462-2920.14630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9723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hysiology</w:t>
            </w:r>
          </w:p>
        </w:tc>
      </w:tr>
      <w:tr w:rsidR="008B7242" w:rsidRPr="00265B4E" w14:paraId="2B69EB2E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E83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MPt_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B6BD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MP transport, extracellula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36F2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A3ED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seudonana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can grow on AMP as a sole source of phosphorus </w:t>
            </w:r>
            <w:r w:rsidRPr="00265B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10.1111/1462-2920.14630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95E9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hysiology</w:t>
            </w:r>
          </w:p>
        </w:tc>
      </w:tr>
      <w:tr w:rsidR="008B7242" w:rsidRPr="00265B4E" w14:paraId="07343D19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0DE5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PPIt_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B6EC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riphosphate transport, extracellula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666E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7CF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seudonana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can grow on triphosphate as a sole source of phosphate (10.1111/1462-2920.14630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55B1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hysiology</w:t>
            </w:r>
          </w:p>
        </w:tc>
      </w:tr>
      <w:tr w:rsidR="008B7242" w:rsidRPr="00265B4E" w14:paraId="69802C5D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9ABB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ILEt2r_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F00C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L-Isoleucine via proton sympor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B66D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a_2663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6B09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Certain free amino acids are excreted by a variety of diatoms (10.1016/0022-0981(86)90216-9), gene is annotated as AROMATIC AND NEUTRAL TRANSPORTER 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006C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</w:tr>
      <w:tr w:rsidR="008B7242" w:rsidRPr="00265B4E" w14:paraId="66250A24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D2CF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LEUt2r_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4609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L-Leucine via proton sympor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A468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a_2663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FB27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Certain free amino acids are excreted by a variety of diatoms (10.1016/0022-0981(86)90216-9), gene is annotated as AROMATIC AND NEUTRAL TRANSPORTER 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EB0D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</w:tr>
      <w:tr w:rsidR="008B7242" w:rsidRPr="00265B4E" w14:paraId="4C82846B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FEA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VALt2r_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95B4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L-Valine via proton sympor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DAFB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a_2663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98B1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Certain free amino acids are excreted by a variety of diatoms (10.1016/0022-0981(86)90216-9), gene is annotated as </w:t>
            </w:r>
            <w:r w:rsidRPr="00265B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ROMATIC AND NEUTRAL TRANSPORTER 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790B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quence</w:t>
            </w:r>
          </w:p>
        </w:tc>
      </w:tr>
      <w:tr w:rsidR="008B7242" w:rsidRPr="00265B4E" w14:paraId="5F887145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EC84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LANA1t_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5028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L-</w:t>
            </w:r>
            <w:proofErr w:type="gram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lanine:Na</w:t>
            </w:r>
            <w:proofErr w:type="spellEnd"/>
            <w:proofErr w:type="gram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+ symporter, extracellula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DDF5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u_463 or Thaps3a_265122 or Thaps3a_265120 or Thaps3a_263385 or Thaps3a_25394 or Thaps3a_23180 or Thaps3a_21347 or Thaps3a_20871 or Thaps3a_120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C82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Certain free amino acids are excreted by a variety of diatoms (10.1016/0022-0981(86)90216-9), genes are annotated as SODIUM-COUPLED NEUTRAL AMINO ACID TRANSPORTER 11-RELATED and SODIUM-COUPLED NEUTRAL AMINO ACID TRANSPORTER 6-RELATED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A3A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</w:tr>
      <w:tr w:rsidR="008B7242" w:rsidRPr="00265B4E" w14:paraId="396BE0A2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4CF8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SERNA1t_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84F5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L-</w:t>
            </w:r>
            <w:proofErr w:type="gram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Serine:Na</w:t>
            </w:r>
            <w:proofErr w:type="spellEnd"/>
            <w:proofErr w:type="gram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+ symporter, extracellula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940D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u_463 or Thaps3a_265122 or Thaps3a_265120 or Thaps3a_263385 or Thaps3a_25394 or Thaps3a_23180 or Thaps3a_21347 or Thaps3a_20871 or Thaps3a_120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AA0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Certain free amino acids are excreted by a variety of diatoms (10.1016/0022-0981(86)90216-9), genes are annotated as SODIUM-COUPLED NEUTRAL AMINO ACID TRANSPORTER 11-RELATED and SODIUM-COUPLED NEUTRAL AMINO ACID </w:t>
            </w:r>
            <w:r w:rsidRPr="00265B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RANSPORTER 6-RELATED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0A18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quence</w:t>
            </w:r>
          </w:p>
        </w:tc>
      </w:tr>
      <w:tr w:rsidR="008B7242" w:rsidRPr="00265B4E" w14:paraId="0B340F2D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7D3E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GLNNA1t_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9DEC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L-</w:t>
            </w:r>
            <w:proofErr w:type="gram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Glutamine:Na</w:t>
            </w:r>
            <w:proofErr w:type="spellEnd"/>
            <w:proofErr w:type="gram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+ symporter, extracellula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3DE1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u_463 or Thaps3a_265122 or Thaps3a_265120 or Thaps3a_263385 or Thaps3a_25394 or Thaps3a_23180 or Thaps3a_21347 or Thaps3a_20871 or Thaps3a_120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9DBB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Certain free amino acids are excreted by a variety of diatoms (10.1016/0022-0981(86)90216-9), genes are annotated as SODIUM-COUPLED NEUTRAL AMINO ACID TRANSPORTER 11-RELATED and SODIUM-COUPLED NEUTRAL AMINO ACID TRANSPORTER 6-RELATED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E33B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</w:tr>
      <w:tr w:rsidR="008B7242" w:rsidRPr="00265B4E" w14:paraId="48DA6357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E26C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HISNA1t_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4877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L-</w:t>
            </w:r>
            <w:proofErr w:type="gram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Histidine:Na</w:t>
            </w:r>
            <w:proofErr w:type="spellEnd"/>
            <w:proofErr w:type="gram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+ symporter, extracellula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C10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u_463 or Thaps3a_265122 or Thaps3a_265120 or Thaps3a_263385 or Thaps3a_25394 or Thaps3a_23180 or Thaps3a_21347 or Thaps3a_20871 or Thaps3a_120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853B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Certain free amino acids are excreted by a variety of diatoms (10.1016/0022-0981(86)90216-9), genes are annotated as SODIUM-COUPLED NEUTRAL AMINO ACID TRANSPORTER 11-RELATED and SODIUM-COUPLED NEUTRAL AMINO ACID TRANSPORTER 6-RELATED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1826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</w:tr>
      <w:tr w:rsidR="008B7242" w:rsidRPr="00265B4E" w14:paraId="37815AEA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CC0E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SNNA1t_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31EB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L-</w:t>
            </w:r>
            <w:proofErr w:type="gram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sparagine:Na</w:t>
            </w:r>
            <w:proofErr w:type="spellEnd"/>
            <w:proofErr w:type="gram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265B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ymporter, extracellula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CF87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Thaps3u_463 or Thaps3a_265122 </w:t>
            </w:r>
            <w:r w:rsidRPr="00265B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r Thaps3a_265120 or Thaps3a_263385 or Thaps3a_25394 or Thaps3a_23180 or Thaps3a_21347 or Thaps3a_20871 or Thaps3a_120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28A4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Certain free amino acids are </w:t>
            </w:r>
            <w:r w:rsidRPr="00265B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xcreted by a variety of diatoms (10.1016/0022-0981(86)90216-9), genes are annotated as SODIUM-COUPLED NEUTRAL AMINO ACID TRANSPORTER 11-RELATED and SODIUM-COUPLED NEUTRAL AMINO ACID TRANSPORTER 6-RELATED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D0B5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quence</w:t>
            </w:r>
          </w:p>
        </w:tc>
      </w:tr>
      <w:tr w:rsidR="008B7242" w:rsidRPr="00265B4E" w14:paraId="61EBEE6C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8E76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Rt2r_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3256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L-Threonine via proton sympor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F59F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8936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Certain free amino acids are excreted by a variety of diatoms (10.1016/0022-0981(86)90216-9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BC27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</w:tr>
      <w:tr w:rsidR="008B7242" w:rsidRPr="00265B4E" w14:paraId="086E5651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7F4D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GLYt2r_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6D2F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Glycine via proton sympor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9776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7F95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Certain free amino acids are excreted by a variety of diatoms (10.1016/0022-0981(86)90216-9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3851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</w:tr>
      <w:tr w:rsidR="008B7242" w:rsidRPr="00265B4E" w14:paraId="5B571E0C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2191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PROLt_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7DBB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L-Proline via proton sympor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68C4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a_22440 or Thaps3a_379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0E60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Genes annotated as PROLINE/BETAINE TRANSPORTE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7DA5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</w:tr>
      <w:tr w:rsidR="008B7242" w:rsidRPr="00265B4E" w14:paraId="70997C81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9CE9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URAt_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555D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Uracil permease, extracellula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858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Thaps3a_30765 or Thaps3a_12056_25851 or Thaps3a_267876 </w:t>
            </w:r>
            <w:r w:rsidRPr="00265B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r Thaps3a_26065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ADD0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enes annotated as xanthine/uracil permeas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E49E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</w:tr>
      <w:tr w:rsidR="008B7242" w:rsidRPr="00265B4E" w14:paraId="6B30B3FC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4B7C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XANt_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C02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Xanthine permease, extracellula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0F96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a_30765 or Thaps3a_12056_25851 or Thaps3a_267876 or Thaps3a_26065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9893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Genes annotated as xanthine/uracil permeas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2A40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</w:tr>
      <w:tr w:rsidR="008B7242" w:rsidRPr="00265B4E" w14:paraId="6644E615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C97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CHOLNAt_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1BC6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Choline, sodium cotranspor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3539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haps3a_5607 or Thaps3a_28183 or Thaps3a_5041_22552 or Thaps3a_20595 or Thaps3a_21480 or Thaps3a_22820 or Thaps3a_22830 or Thaps3a_22844 or Thaps3a_262743 or Thaps3a_2299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B1AE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Genes annotated as choline </w:t>
            </w:r>
            <w:proofErr w:type="gram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transporters,</w:t>
            </w:r>
            <w:proofErr w:type="gram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choline can be taken up by sea-ice diatoms (10.1111/jpy.12839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6894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</w:tr>
      <w:tr w:rsidR="008B7242" w:rsidRPr="00265B4E" w14:paraId="305DBCEC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982E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FRMDt_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13C6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Formamide transport, extracellula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5E88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6BCF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Reaction required to unblock histidine degradation to glutamat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CD53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Modeling</w:t>
            </w:r>
          </w:p>
        </w:tc>
      </w:tr>
      <w:tr w:rsidR="008B7242" w:rsidRPr="00265B4E" w14:paraId="57CEA69D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866C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FORt_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AB2A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Formate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transport, extracellula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1A24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8D2D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Present in C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reinhardtii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model, iRC108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D6BC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Modeling</w:t>
            </w:r>
          </w:p>
        </w:tc>
      </w:tr>
      <w:tr w:rsidR="008B7242" w:rsidRPr="0057537D" w14:paraId="1A9FE2CF" w14:textId="77777777" w:rsidTr="00000B5C">
        <w:trPr>
          <w:trHeight w:val="30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B758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Ct_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6A6F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Acetate transporter, extracellular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F865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0CE4" w14:textId="77777777" w:rsidR="008B7242" w:rsidRPr="00265B4E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Present in C. </w:t>
            </w:r>
            <w:proofErr w:type="spellStart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>reinhardtii</w:t>
            </w:r>
            <w:proofErr w:type="spellEnd"/>
            <w:r w:rsidRPr="00265B4E">
              <w:rPr>
                <w:rFonts w:ascii="Times New Roman" w:eastAsia="Times New Roman" w:hAnsi="Times New Roman" w:cs="Times New Roman"/>
                <w:color w:val="000000"/>
              </w:rPr>
              <w:t xml:space="preserve"> model, iRC108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4445" w14:textId="77777777" w:rsidR="008B7242" w:rsidRPr="00E4677B" w:rsidRDefault="008B7242" w:rsidP="00000B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5B4E">
              <w:rPr>
                <w:rFonts w:ascii="Times New Roman" w:eastAsia="Times New Roman" w:hAnsi="Times New Roman" w:cs="Times New Roman"/>
                <w:color w:val="000000"/>
              </w:rPr>
              <w:t>Modeling</w:t>
            </w:r>
          </w:p>
        </w:tc>
      </w:tr>
    </w:tbl>
    <w:p w14:paraId="02CCED94" w14:textId="77777777" w:rsidR="008B7242" w:rsidRPr="00E4677B" w:rsidRDefault="008B7242" w:rsidP="008B7242"/>
    <w:p w14:paraId="0AC2FA18" w14:textId="77777777" w:rsidR="008B7242" w:rsidRDefault="008B7242" w:rsidP="008B7242">
      <w:pPr>
        <w:rPr>
          <w:rFonts w:ascii="Times New Roman" w:hAnsi="Times New Roman" w:cs="Times New Roman"/>
        </w:rPr>
      </w:pPr>
      <w:r w:rsidRPr="000C52F4"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</w:rPr>
        <w:t xml:space="preserve">Descriptions of evidence type are from Thiele &amp; </w:t>
      </w:r>
      <w:proofErr w:type="spellStart"/>
      <w:r>
        <w:rPr>
          <w:rFonts w:ascii="Times New Roman" w:hAnsi="Times New Roman" w:cs="Times New Roman"/>
        </w:rPr>
        <w:t>Palsson</w:t>
      </w:r>
      <w:proofErr w:type="spellEnd"/>
      <w:r>
        <w:rPr>
          <w:rFonts w:ascii="Times New Roman" w:hAnsi="Times New Roman" w:cs="Times New Roman"/>
        </w:rPr>
        <w:t xml:space="preserve"> (2010</w:t>
      </w:r>
      <w:proofErr w:type="gramStart"/>
      <w:r>
        <w:rPr>
          <w:rFonts w:ascii="Times New Roman" w:hAnsi="Times New Roman" w:cs="Times New Roman"/>
        </w:rPr>
        <w:t>), and</w:t>
      </w:r>
      <w:proofErr w:type="gramEnd"/>
      <w:r>
        <w:rPr>
          <w:rFonts w:ascii="Times New Roman" w:hAnsi="Times New Roman" w:cs="Times New Roman"/>
        </w:rPr>
        <w:t xml:space="preserve"> are displayed in order of highest to lowest confidence.</w:t>
      </w:r>
    </w:p>
    <w:p w14:paraId="0CA9CEC2" w14:textId="77777777" w:rsidR="008B7242" w:rsidRDefault="008B7242"/>
    <w:sectPr w:rsidR="008B7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242"/>
    <w:rsid w:val="008B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FC4F9"/>
  <w15:chartTrackingRefBased/>
  <w15:docId w15:val="{7B4CE25B-FF3C-422D-9E4B-C9EC53677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242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08</Words>
  <Characters>5748</Characters>
  <Application>Microsoft Office Word</Application>
  <DocSecurity>0</DocSecurity>
  <Lines>47</Lines>
  <Paragraphs>13</Paragraphs>
  <ScaleCrop>false</ScaleCrop>
  <Company/>
  <LinksUpToDate>false</LinksUpToDate>
  <CharactersWithSpaces>6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Tol, Helena Maria</dc:creator>
  <cp:keywords/>
  <dc:description/>
  <cp:lastModifiedBy>Van Tol, Helena Maria</cp:lastModifiedBy>
  <cp:revision>1</cp:revision>
  <dcterms:created xsi:type="dcterms:W3CDTF">2021-03-09T17:04:00Z</dcterms:created>
  <dcterms:modified xsi:type="dcterms:W3CDTF">2021-03-09T17:05:00Z</dcterms:modified>
</cp:coreProperties>
</file>